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/>
          <w:iCs/>
        </w:rPr>
      </w:pPr>
      <w:r>
        <w:rPr>
          <w:rFonts w:hint="default" w:ascii="Times New Roman" w:hAnsi="Times New Roman" w:cs="Times New Roman"/>
          <w:b/>
          <w:bCs/>
          <w:i/>
          <w:iCs/>
        </w:rPr>
        <w:t>&gt;PmTPS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GCATGAGAAGAGGAATTTGACAATTGTTCTTCTGCAGGGTTTTAATGCAACAATGACTGAACAAGTTGATGTGCCTGGAAGAAGAGGGAATGGCCAAATTAAAGAAATGAAGCTTGTTTTGCATCCTGAACTGAGAGAACCCCTTTCAATTCTCTGCAATGATCCAAAGACAACCATAGTTATTCTTAGTGGAAGTGAGAGGAGTATCTTAGATGAGAATTTCAAAGATTTCAACGTGTGGTTGGCAGCAGAGAATGGCATGTTTCTTCGCCTCACATCAGGAGAGTGGATGAGTACGATGCCTGAGCATCTTAATATGGACTGGGTTGAAAGTGTTCAGCTTGTTTTGGACTATTTCCGAGAAAGGACACCACGGTCATATGTCGAGGTCCGAGAAACATCACTAGTATGGAACTACAAATATGCAGATGTTGAATTTGGAAGAGTTCAGGCACGGGATATGTTACAGCACTTGTGGACTGGTCCTATTTCAAATGCTGCTGTTGACGTTGTCCAGGGCAGCAGGTCAGTGGAGGTCCGTTCTGTTGGTGTTTCAAAGGGTGCAGCAATTGACCGGATATTGGGAGAAATAGTTCATAGTAAATGCATGACAACACCGATAGATTATGTTCTCTGTATTGGCCACTTTTTAGGCAAGGATGAAGACATCTACACCTTCTTTGAGCCAGAACTTCCCTTTGATAAAGAAGTAACTGGGATTGGAAAGTTGTTGGAGAATAAAGCTTGTCTGGAAAAAAGAACAGGACCAAAGCCTAACGCTGGGAAAAGTGGCAGTAAAGGGGTACGCAACAAAGTTTTTCCGTTGTCACCGGAAAAGGGACCACAGTCAAGAAGTAACAACAGTAAAGATTGGGGGATGCAAGATGAGAGTGTTGGCTGGCATGAGGGGTCTTCTGTGCTGGACTTGAAAGGGGAGAACTATTTTTCTTGTGCGGTAGGTCGAAAACGTTCGAATGCACGCTATTCTCTAGCATCCTCTGAGGAAGTTGTCACTTTTATTAGAGCTATGGCAAAAAGTTATGCAGAAGCTGGTCAAGATATAGATGTTGATAATCATGCAGATCCTGATATCAAAGAATCAAACAATGATGATAGTGAAGAAGTTGAAGAAATGAGTGAAATTGAATTTCAAAATGAAGTTGGTAGAGTTATACAGGAACTCAAGAGTGAAAAGGAAAGGGATAAATTTTTGGAAGAAGAATTGAAGATAGCCAAAGGACATGTCGAAAGACTTTATAAGAAGAATGAAGAATCTAGGGAAATTATCGCCAGTCTTAGAATCTAG</w:t>
      </w:r>
    </w:p>
    <w:p>
      <w:pPr>
        <w:rPr>
          <w:rFonts w:hint="default" w:ascii="Times New Roman" w:hAnsi="Times New Roman" w:cs="Times New Roman"/>
          <w:b/>
          <w:bCs/>
          <w:i/>
          <w:iCs/>
        </w:rPr>
      </w:pPr>
      <w:r>
        <w:rPr>
          <w:rFonts w:hint="default" w:ascii="Times New Roman" w:hAnsi="Times New Roman" w:cs="Times New Roman"/>
          <w:b/>
          <w:bCs/>
          <w:i/>
          <w:iCs/>
        </w:rPr>
        <w:t>&gt;PmTPS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CAATGCAGGCTCTCGAAAGCAACTTGAGGAGATAGACTTTTGGCTGCTACATCAGAAGCTGTAGCCAGACCCTGAAGCATTCTCATGACCTCCACAGTATCATCTAAATAAAACTTTGCTTTACTTGGTTTCCGGTAAACGGTACAAGCAAACACTTCGACCATAGAGGCCATAGATGGTTGTGCCATTGCAATGCTCTCAAACATATCTTCATCAGATCTGTCATCTCCTATGCACAAAACAAAATCTGGTGGCTTTCCTCTTTCAACCATTGTTGACAGAAGTTGTTGTGCTACCAAACCCTTACTAACACCCTGGGGTTTAACTTCAACAATATGCTGACCACTTTTGACCTCCACAGGCTCATTTGCAAGCACACTCTCCAGATGATCTAAAAGCTCCTTTGATTGGCATGATCCAAAGTCTGGATCAGCATCCTGATGATGCCAAACCAAAGCACTTTCTTTAGCTTCTATGGCAGAACCATCAGTAGTTTCAGTATATAATTTCATAACAGGCTCTGCTGTTTTCTTCCAGTCAAAGTCTGCAGTGGGTAGCGTTGTTTCCCATTCGGAATCTTGGTTCCACCTAATGAAATAGCCATGCTCTGCTGCAATCCCTAGCTTATGGCAAGGTGAAAACCATTCACTGAGAGATTTCCGACCTCTTCCACTCACAATAAAGACAAGGTTTTTAGGGTCATTGCATAAGCTGTTTACAACAGATATTACTTGTGGACTTGGTGTTTTGTTGATAGAAGTCTGAGGCATCATAGTACCATCATAATCCAACAAAATTGCCCTGCTGTAGGTTCTCCTGTATGCAGAGACAATATGTTCTGGAGAAAGCTTCCTAAAGCTTGGACTAAGTGCGACAACCCTGAAACTCAATCCAAATCCAATACCCCAGCACCTTCTCTTAAAGTGATCCCGGCATACTCTCTCCAAATCCTGCTCAAAGCTGTGAGCCCAATAATTTACACCATGTGTGCTCACATACTTGTAATGTTTTTCATGCCGTAGTTGCTGCTCAGCCTCAGGAATTGTCAGGGATACATTCATGGCATCAGCAACAGCTTCTATGTTCCAGGGATTGACCCTGATGGCTCCACTGAGAGAAGGAGAGCACCCTATGAACTCAGACACAACTAACATACTCTTCTTTGAAGTTCCTGAACTTAATCCTAAGGCTTCATCTACTTTGGAGCTACCCTGTCTGCAACCAACGTATTCATAAGGAGTGAGATTCATTCCATCCCTCACAGCGTTAACCACACAACAATCCGCAATTGTGTAGAAAGCATATCTCTCAAACAATGGAACTGCTCTGTCTACTAACACGACAGGCTCATAGCCAGGGCGCCCAAATGTCTCATTGATTCTCTTGGTAATTGAATATGTCTCATTCTGTATTTCCTCGACATCCTTTCCCTTGCCCCTTGCAGGATTTGCAATCTGCACTAATACCACTTTGCCCCTCCACTCAGGATGTTGCTTAAGCAACTGTTCCAATGCTAGTAACTTCAAACTGATACCCTTGAATATATCCATGTCATCAACACCCAACAGCATTTTCTTCCCCTTGAATTGTTCCTTCAGCTCCCCAATTCTCAATGCAGTGTCCGGAAGATTTAACACTGATTCAAGCTGGCCCATGTGAATGCCCACAGGTAGAATCTTTATACCAACAGAACGACCATAGTATTCAAGTCCAATGTAGCCTCTCTTCGATTCATAATCAAGACCAAGCATCCTACTGCAACAGGAGAGAAAATGTCGAGCATAATCAAATGTATGGAAACCAATCAAGTCCGAGTTAAGTAGAGCCCTGAGGATTTCTTCCCTCACAGGAAGGGTCCTAAAAATCTCCGATGAAGGGAATGGGCTATGCAGAAAGAATCCAAGCTTCACCCTGTTAAATCGCTTCCTTAGAAATGTGGCAAGCACCATGAGATGGTAGTCATGTACCCAAACATAATCATCATCAGGGCTGATCACTTCCATGACCTTGTCTGCAAAGATCTTATTAGCAGACACATAAGCCTGCCAAAGGGATCGATCAAAGCGGCCTCCATGATCTGGAGAAAGGGGCAACATGTAGTGAAACAGTGGCCACAGCTGCTGCTTACAAAATCCATGGTAAAATTTACTTCGAAGCTCAGGTGACAGAAAAGCCGGTACACACTTGAAATTCTCTAGCAAAATCTGAGCAACATCATCCTGTTCACTTGGATCTATGTCTGCCTTTAAACAACCAACATAAACCACCTCCAAATCCTCTGAAAGCCCATCCTTAAGCTGCAATACCAAAGAATCCTCATCCCAACTAAAAGACCAACCTTTACCTTCCAGCCTTTTGTGAGCTCGCAAAGGAAGCTGGTTAGCTACAATGATAATGCGCTGTGAGCTGACAGATGAGGGTACATCTGAGGCCACGCTATTACAGTTATCATCATCAAACTCAGATAATATCCCTGGCACAGT</w:t>
      </w:r>
    </w:p>
    <w:p>
      <w:pPr>
        <w:rPr>
          <w:rFonts w:hint="default" w:ascii="Times New Roman" w:hAnsi="Times New Roman" w:cs="Times New Roman"/>
          <w:b/>
          <w:bCs/>
          <w:i/>
          <w:iCs/>
        </w:rPr>
      </w:pPr>
      <w:r>
        <w:rPr>
          <w:rFonts w:hint="default" w:ascii="Times New Roman" w:hAnsi="Times New Roman" w:cs="Times New Roman"/>
          <w:b/>
          <w:bCs/>
          <w:i/>
          <w:iCs/>
        </w:rPr>
        <w:t>&gt;PmTPP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GGCATACGGATTAGAGCAAAATGCTGTTCTTACTGATGCTCCCGCAGTAGTCCCAAATTTACCCTTGCCTACAAATTCATCATCATCCCTGTATTCTCCAAGTTCAACTTCTGGTAGCTCAGTACCTACAGCTCAACGAAAGATGCTTTCAAGATCTATTAGTGCTGTTCTTACTGATTCTTCTACAAGAGTTCCAAATTCATCCGTGTTTTCATATTCATCAATAACACCATATTCTCCAAGTTCAACATCTGGTAGCTCAGCATCGACAGCTCAAAAAAAGGTGCTTTCAAGATCAATCAGTGCTGTTCTTACTGATTCTTCCACGGTTGTTCTTACTGATCCTCCCATGCCAGTTCCAGTTCCACCCTTGCTTTCATTTTCATTATCATCAAGGTATTCTCCAAGGTCAGCATCTGGTAGCCCAGTATCTAGAGCTCAAAGAATGGTTCTTCCAAACAGGATCGATGTTGAGAATCGTGTTAGCCTTATCAATGCAATGAGAGCGTCATCTCCTACTCATGCCCGTCAGGAAGCAGCCTATCGTGCCTGGACTGGTAAGCATCCTTCAGCATTGACCATGTTTGAGATGATGATGGATGCCTCAAAAGGCAAGCAAATTGTAGTGTTCTTGGATTATGATGGCACTCTTTCACCTATTGTAAATGATCCTGATCGTGCTTACATGTCGAAACAGATGCGTGCAACGGTTAGAAAAGTAGCAAGATATTTTCCTACTGCTATCATTACTGGAAGGTGCACAGCTAAGGTATATGAGTTTGTAAAGTTAGCCGAACTGTATTATGCTGGTAGCCATGGCATGGACATTATGGGACCAGCCAAAAGTTCAAAGGGCTCTAAGGCGAACTGTTCCAGGACAACAGACAAAAAAGGTGGTGTTGTTCTCTACCAGCCTGCTAGTGAGTTCTTACCAATGATAGACAAGGTTTTTGCATTGCTGGTTGAAAAGACAAAGAATATCAGTGGAGTCATAGTTGAAAATCACAAATTTTGTGCTTCTGTGCATTATCGACGTGTTGAAGAGAAGAGTTGGGCTGCACTTGCAGAGCAAGTAGCAAGTGTAGTTAAAGAGTATCCTCAATTGCGACTGACACAAGGAAGGAAGGTCTTAGAGATTCGTCCTATAATTAAATGGGACAAAGGAAAAGCCCTTGAATATTTATTAGTGTCACTTGGATTGGCAAATCGGAATGATGTACTACCATTGTATATAGGAGATGATCGTTCAGATGAAGATGCATTTAAGGTACTGCGGGACAGAGGTCAAGGTTATGGGATTCTTGTGTCCACTGCCCCCCAAGAAACAAATGCAGCATATTCACTTAAAGAACCGGCTGAGGTTATGAATTTTTTGAATCGCCTCGTGAATTGGAAGCGGGATTCCAAAAAGCGTCCATTGTCTAAAGTGT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67E122B6"/>
    <w:rsid w:val="02624152"/>
    <w:rsid w:val="03A82039"/>
    <w:rsid w:val="0A9E263B"/>
    <w:rsid w:val="103F3D25"/>
    <w:rsid w:val="10CC55B8"/>
    <w:rsid w:val="1C220782"/>
    <w:rsid w:val="1FFC4FAE"/>
    <w:rsid w:val="2584600A"/>
    <w:rsid w:val="267E6EFD"/>
    <w:rsid w:val="2B6819BE"/>
    <w:rsid w:val="2ECD27D0"/>
    <w:rsid w:val="39932868"/>
    <w:rsid w:val="3E722B03"/>
    <w:rsid w:val="43E443EC"/>
    <w:rsid w:val="47B02837"/>
    <w:rsid w:val="56821842"/>
    <w:rsid w:val="5F3062DF"/>
    <w:rsid w:val="65297A59"/>
    <w:rsid w:val="67E122B6"/>
    <w:rsid w:val="6B262257"/>
    <w:rsid w:val="70BF74C3"/>
    <w:rsid w:val="72CE7313"/>
    <w:rsid w:val="733A72D5"/>
    <w:rsid w:val="7840713B"/>
    <w:rsid w:val="7F93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03:15:00Z</dcterms:created>
  <dc:creator>李良良</dc:creator>
  <cp:lastModifiedBy>李良良</cp:lastModifiedBy>
  <dcterms:modified xsi:type="dcterms:W3CDTF">2024-01-12T08:0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47E2E9614BC4354A89F66C0B408B501_11</vt:lpwstr>
  </property>
</Properties>
</file>